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6DBC8" w14:textId="06F8C582" w:rsidR="00C74D45" w:rsidRPr="00E95C6E" w:rsidRDefault="00871168">
      <w:r w:rsidRPr="00871168">
        <w:rPr>
          <w:b/>
          <w:bCs/>
        </w:rPr>
        <w:t xml:space="preserve">Supplementary </w:t>
      </w:r>
      <w:r w:rsidR="00C74D45" w:rsidRPr="00871168">
        <w:rPr>
          <w:b/>
          <w:bCs/>
        </w:rPr>
        <w:t>Table</w:t>
      </w:r>
      <w:r w:rsidR="00C03743">
        <w:rPr>
          <w:b/>
          <w:bCs/>
        </w:rPr>
        <w:t xml:space="preserve"> 5</w:t>
      </w:r>
      <w:r w:rsidR="00C74D45">
        <w:t xml:space="preserve">: </w:t>
      </w:r>
      <w:proofErr w:type="spellStart"/>
      <w:proofErr w:type="gramStart"/>
      <w:r w:rsidR="00E95C6E">
        <w:t>hGIP</w:t>
      </w:r>
      <w:proofErr w:type="spellEnd"/>
      <w:r w:rsidR="00E95C6E">
        <w:t>(</w:t>
      </w:r>
      <w:proofErr w:type="gramEnd"/>
      <w:r w:rsidR="00E95C6E">
        <w:t>1-</w:t>
      </w:r>
      <w:proofErr w:type="gramStart"/>
      <w:r w:rsidR="00E95C6E">
        <w:t>42)NH</w:t>
      </w:r>
      <w:proofErr w:type="gramEnd"/>
      <w:r w:rsidR="00E95C6E" w:rsidRPr="00E95C6E">
        <w:rPr>
          <w:vertAlign w:val="subscript"/>
        </w:rPr>
        <w:t>2</w:t>
      </w:r>
      <w:r w:rsidR="00E95C6E">
        <w:t xml:space="preserve"> and </w:t>
      </w:r>
      <w:proofErr w:type="spellStart"/>
      <w:r w:rsidR="00E95C6E">
        <w:t>tirzepatide</w:t>
      </w:r>
      <w:proofErr w:type="spellEnd"/>
      <w:r w:rsidR="00E95C6E">
        <w:t xml:space="preserve"> cAMP responses in </w:t>
      </w:r>
      <w:r w:rsidR="002A6475">
        <w:t>cells expressing untagged h</w:t>
      </w:r>
      <w:r w:rsidR="003F70D3">
        <w:t xml:space="preserve">uman </w:t>
      </w:r>
      <w:r w:rsidR="002A6475">
        <w:t>GIP</w:t>
      </w:r>
      <w:r w:rsidR="003F70D3">
        <w:t>-</w:t>
      </w:r>
      <w:r w:rsidR="002A6475">
        <w:t>R and variants.</w:t>
      </w:r>
      <w:r w:rsidR="00F75C80">
        <w:t xml:space="preserve"> Assays were performed in the presence of 0.1% casein</w:t>
      </w:r>
      <w:r w:rsidR="00C91BC2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6"/>
        <w:gridCol w:w="2331"/>
        <w:gridCol w:w="1648"/>
        <w:gridCol w:w="2599"/>
        <w:gridCol w:w="1336"/>
      </w:tblGrid>
      <w:tr w:rsidR="00C03743" w14:paraId="6052BA88" w14:textId="77777777" w:rsidTr="00C03743">
        <w:trPr>
          <w:trHeight w:val="1202"/>
        </w:trPr>
        <w:tc>
          <w:tcPr>
            <w:tcW w:w="0" w:type="auto"/>
            <w:vAlign w:val="center"/>
          </w:tcPr>
          <w:p w14:paraId="79D0DDCC" w14:textId="77777777" w:rsidR="00C03743" w:rsidRPr="00486762" w:rsidRDefault="00C03743" w:rsidP="00C03743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0AFC0CE8" w14:textId="77777777" w:rsidR="00C03743" w:rsidRDefault="00C03743" w:rsidP="00C0374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MP</w:t>
            </w:r>
          </w:p>
          <w:p w14:paraId="47F65222" w14:textId="7635DA13" w:rsidR="00C03743" w:rsidRDefault="00C03743" w:rsidP="00C03743">
            <w:pPr>
              <w:jc w:val="center"/>
              <w:rPr>
                <w:b/>
                <w:bCs/>
                <w:sz w:val="18"/>
                <w:szCs w:val="18"/>
              </w:rPr>
            </w:pPr>
            <w:r w:rsidRPr="006C5D91">
              <w:rPr>
                <w:b/>
                <w:bCs/>
                <w:sz w:val="18"/>
                <w:szCs w:val="18"/>
              </w:rPr>
              <w:t xml:space="preserve">Human </w:t>
            </w:r>
            <w:proofErr w:type="gramStart"/>
            <w:r w:rsidRPr="006C5D91">
              <w:rPr>
                <w:b/>
                <w:bCs/>
                <w:sz w:val="18"/>
                <w:szCs w:val="18"/>
              </w:rPr>
              <w:t>GIP(</w:t>
            </w:r>
            <w:proofErr w:type="gramEnd"/>
            <w:r w:rsidRPr="006C5D91">
              <w:rPr>
                <w:b/>
                <w:bCs/>
                <w:sz w:val="18"/>
                <w:szCs w:val="18"/>
              </w:rPr>
              <w:t>1-</w:t>
            </w:r>
            <w:proofErr w:type="gramStart"/>
            <w:r w:rsidRPr="006C5D91">
              <w:rPr>
                <w:b/>
                <w:bCs/>
                <w:sz w:val="18"/>
                <w:szCs w:val="18"/>
              </w:rPr>
              <w:t>42)</w:t>
            </w:r>
            <w:r>
              <w:rPr>
                <w:b/>
                <w:bCs/>
                <w:sz w:val="18"/>
                <w:szCs w:val="18"/>
              </w:rPr>
              <w:t>NH</w:t>
            </w:r>
            <w:proofErr w:type="gramEnd"/>
            <w:r w:rsidRPr="00EA2FB7">
              <w:rPr>
                <w:b/>
                <w:bCs/>
                <w:sz w:val="18"/>
                <w:szCs w:val="18"/>
                <w:vertAlign w:val="subscript"/>
              </w:rPr>
              <w:t>2</w:t>
            </w:r>
          </w:p>
          <w:p w14:paraId="089C8F33" w14:textId="3537CED4" w:rsidR="00C03743" w:rsidRPr="006C5D91" w:rsidRDefault="00C03743" w:rsidP="00C0374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</w:t>
            </w:r>
            <w:r w:rsidRPr="006C5D91">
              <w:rPr>
                <w:b/>
                <w:bCs/>
                <w:sz w:val="18"/>
                <w:szCs w:val="18"/>
              </w:rPr>
              <w:t xml:space="preserve"> human GIP-R receptor mutants expressed in HEK-293 cells.</w:t>
            </w:r>
          </w:p>
        </w:tc>
        <w:tc>
          <w:tcPr>
            <w:tcW w:w="0" w:type="auto"/>
            <w:gridSpan w:val="2"/>
          </w:tcPr>
          <w:p w14:paraId="4F9E8E8B" w14:textId="39067BC0" w:rsidR="00C03743" w:rsidRDefault="00C03743" w:rsidP="00C0374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MP</w:t>
            </w:r>
          </w:p>
          <w:p w14:paraId="5BDDA66B" w14:textId="08977E3F" w:rsidR="00C03743" w:rsidRDefault="00C03743" w:rsidP="00C037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Tirzepatide</w:t>
            </w:r>
            <w:proofErr w:type="spellEnd"/>
          </w:p>
          <w:p w14:paraId="001FD59E" w14:textId="7C2C9583" w:rsidR="00C03743" w:rsidRPr="006C5D91" w:rsidRDefault="00C03743" w:rsidP="00C0374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</w:t>
            </w:r>
            <w:r w:rsidRPr="006C5D91">
              <w:rPr>
                <w:b/>
                <w:bCs/>
                <w:sz w:val="18"/>
                <w:szCs w:val="18"/>
              </w:rPr>
              <w:t xml:space="preserve"> human GIP-R receptor mutants expressed in HEK-293 cells.</w:t>
            </w:r>
          </w:p>
        </w:tc>
      </w:tr>
      <w:tr w:rsidR="00C03743" w14:paraId="38CF58AD" w14:textId="0AAEDAFB" w:rsidTr="00C03743">
        <w:tc>
          <w:tcPr>
            <w:tcW w:w="0" w:type="auto"/>
            <w:vAlign w:val="center"/>
          </w:tcPr>
          <w:p w14:paraId="3ED3B644" w14:textId="0523E869" w:rsidR="00C03743" w:rsidRPr="00486762" w:rsidRDefault="00C03743" w:rsidP="00C03743">
            <w:pPr>
              <w:jc w:val="center"/>
              <w:rPr>
                <w:b/>
                <w:bCs/>
              </w:rPr>
            </w:pPr>
            <w:r w:rsidRPr="00486762">
              <w:rPr>
                <w:b/>
                <w:bCs/>
              </w:rPr>
              <w:t>Receptor</w:t>
            </w:r>
          </w:p>
        </w:tc>
        <w:tc>
          <w:tcPr>
            <w:tcW w:w="0" w:type="auto"/>
          </w:tcPr>
          <w:p w14:paraId="5B6E9861" w14:textId="77777777" w:rsidR="00C03743" w:rsidRDefault="00C03743" w:rsidP="00C037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</w:t>
            </w:r>
            <w:r w:rsidRPr="009D7654"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nM</w:t>
            </w:r>
            <w:proofErr w:type="spellEnd"/>
          </w:p>
          <w:p w14:paraId="27141A45" w14:textId="381D69BF" w:rsidR="00C03743" w:rsidRPr="00DA0207" w:rsidRDefault="00C03743" w:rsidP="00C037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SEM, n)</w:t>
            </w:r>
          </w:p>
        </w:tc>
        <w:tc>
          <w:tcPr>
            <w:tcW w:w="0" w:type="auto"/>
          </w:tcPr>
          <w:p w14:paraId="05105E3E" w14:textId="48C63B55" w:rsidR="00C03743" w:rsidRDefault="00C03743" w:rsidP="00C037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BE794D">
              <w:rPr>
                <w:b/>
                <w:bCs/>
                <w:vertAlign w:val="subscript"/>
              </w:rPr>
              <w:t>max</w:t>
            </w:r>
            <w:r>
              <w:rPr>
                <w:b/>
                <w:bCs/>
              </w:rPr>
              <w:t xml:space="preserve"> %</w:t>
            </w:r>
          </w:p>
          <w:p w14:paraId="494083F6" w14:textId="65FF0FDC" w:rsidR="00C03743" w:rsidRPr="00DA0207" w:rsidRDefault="00C03743" w:rsidP="00C037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SEM, n)</w:t>
            </w:r>
          </w:p>
        </w:tc>
        <w:tc>
          <w:tcPr>
            <w:tcW w:w="0" w:type="auto"/>
          </w:tcPr>
          <w:p w14:paraId="16CFA843" w14:textId="77777777" w:rsidR="00C03743" w:rsidRDefault="00C03743" w:rsidP="00C037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</w:t>
            </w:r>
            <w:r w:rsidRPr="009D7654"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nM</w:t>
            </w:r>
            <w:proofErr w:type="spellEnd"/>
          </w:p>
          <w:p w14:paraId="4B13455D" w14:textId="772663CD" w:rsidR="00C03743" w:rsidRPr="00DA0207" w:rsidRDefault="00C03743" w:rsidP="00C037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SEM, n)</w:t>
            </w:r>
          </w:p>
        </w:tc>
        <w:tc>
          <w:tcPr>
            <w:tcW w:w="0" w:type="auto"/>
          </w:tcPr>
          <w:p w14:paraId="54A01A36" w14:textId="77777777" w:rsidR="00C03743" w:rsidRDefault="00C03743" w:rsidP="00C037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BE794D">
              <w:rPr>
                <w:b/>
                <w:bCs/>
                <w:vertAlign w:val="subscript"/>
              </w:rPr>
              <w:t xml:space="preserve">max </w:t>
            </w:r>
            <w:r>
              <w:rPr>
                <w:b/>
                <w:bCs/>
              </w:rPr>
              <w:t>%</w:t>
            </w:r>
          </w:p>
          <w:p w14:paraId="71138BCC" w14:textId="2CB270DA" w:rsidR="00C03743" w:rsidRPr="00DA0207" w:rsidRDefault="00C03743" w:rsidP="00C037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SEM, n)</w:t>
            </w:r>
          </w:p>
        </w:tc>
      </w:tr>
      <w:tr w:rsidR="00C03743" w14:paraId="7012F8C5" w14:textId="7327C623" w:rsidTr="00C03743">
        <w:tc>
          <w:tcPr>
            <w:tcW w:w="0" w:type="auto"/>
            <w:vAlign w:val="center"/>
          </w:tcPr>
          <w:p w14:paraId="0589AC68" w14:textId="4A7E9707" w:rsidR="00C03743" w:rsidRDefault="00C03743" w:rsidP="00C03743">
            <w:pPr>
              <w:jc w:val="center"/>
            </w:pPr>
            <w:proofErr w:type="spellStart"/>
            <w:r>
              <w:t>hGIPR</w:t>
            </w:r>
            <w:proofErr w:type="spellEnd"/>
            <w:r>
              <w:t xml:space="preserve"> WT</w:t>
            </w:r>
          </w:p>
        </w:tc>
        <w:tc>
          <w:tcPr>
            <w:tcW w:w="0" w:type="auto"/>
          </w:tcPr>
          <w:p w14:paraId="093896F0" w14:textId="3D5CA219" w:rsidR="00C03743" w:rsidRDefault="00C03743" w:rsidP="00C03743">
            <w:pPr>
              <w:jc w:val="center"/>
            </w:pPr>
            <w:r>
              <w:t>0.00151 (.0001,4)</w:t>
            </w:r>
          </w:p>
        </w:tc>
        <w:tc>
          <w:tcPr>
            <w:tcW w:w="0" w:type="auto"/>
          </w:tcPr>
          <w:p w14:paraId="5B031E8C" w14:textId="74974C02" w:rsidR="00C03743" w:rsidRDefault="00C03743" w:rsidP="00C03743">
            <w:pPr>
              <w:jc w:val="center"/>
            </w:pPr>
            <w:r>
              <w:t>96.4 (0.82, 4)</w:t>
            </w:r>
          </w:p>
        </w:tc>
        <w:tc>
          <w:tcPr>
            <w:tcW w:w="0" w:type="auto"/>
          </w:tcPr>
          <w:p w14:paraId="21B7C4E4" w14:textId="5B8DE5F2" w:rsidR="00C03743" w:rsidRDefault="00C03743" w:rsidP="00C03743">
            <w:pPr>
              <w:jc w:val="center"/>
            </w:pPr>
            <w:r>
              <w:t>0.00148 (0.0002, 4)</w:t>
            </w:r>
          </w:p>
        </w:tc>
        <w:tc>
          <w:tcPr>
            <w:tcW w:w="0" w:type="auto"/>
          </w:tcPr>
          <w:p w14:paraId="664E0759" w14:textId="77DF09C3" w:rsidR="00C03743" w:rsidRDefault="00C03743" w:rsidP="00C03743">
            <w:pPr>
              <w:jc w:val="center"/>
            </w:pPr>
            <w:r>
              <w:t>90.6</w:t>
            </w:r>
          </w:p>
          <w:p w14:paraId="57E912C4" w14:textId="2C702430" w:rsidR="00C03743" w:rsidRDefault="00C03743" w:rsidP="00C03743">
            <w:pPr>
              <w:jc w:val="center"/>
            </w:pPr>
            <w:r>
              <w:t>(0.89, 4)</w:t>
            </w:r>
          </w:p>
        </w:tc>
      </w:tr>
      <w:tr w:rsidR="00C03743" w14:paraId="343E4E8F" w14:textId="67C35E9F" w:rsidTr="00C03743">
        <w:tc>
          <w:tcPr>
            <w:tcW w:w="0" w:type="auto"/>
            <w:vAlign w:val="center"/>
          </w:tcPr>
          <w:p w14:paraId="22DE81E6" w14:textId="7574CCEB" w:rsidR="00C03743" w:rsidRDefault="00C03743" w:rsidP="00C03743">
            <w:pPr>
              <w:jc w:val="center"/>
            </w:pPr>
            <w:proofErr w:type="spellStart"/>
            <w:r>
              <w:t>hGIPR</w:t>
            </w:r>
            <w:proofErr w:type="spellEnd"/>
            <w:r>
              <w:t xml:space="preserve"> (E354Q)</w:t>
            </w:r>
          </w:p>
        </w:tc>
        <w:tc>
          <w:tcPr>
            <w:tcW w:w="0" w:type="auto"/>
          </w:tcPr>
          <w:p w14:paraId="10C42A05" w14:textId="381A8816" w:rsidR="00C03743" w:rsidRDefault="00C03743" w:rsidP="00C03743">
            <w:pPr>
              <w:jc w:val="center"/>
            </w:pPr>
            <w:r>
              <w:t>0.000383 (0.00003, 2)</w:t>
            </w:r>
          </w:p>
        </w:tc>
        <w:tc>
          <w:tcPr>
            <w:tcW w:w="0" w:type="auto"/>
          </w:tcPr>
          <w:p w14:paraId="508CCBFF" w14:textId="54AFA01C" w:rsidR="00C03743" w:rsidRDefault="00C03743" w:rsidP="00C03743">
            <w:pPr>
              <w:jc w:val="center"/>
            </w:pPr>
            <w:r>
              <w:t>98.7 (0.275, 2)</w:t>
            </w:r>
          </w:p>
        </w:tc>
        <w:tc>
          <w:tcPr>
            <w:tcW w:w="0" w:type="auto"/>
          </w:tcPr>
          <w:p w14:paraId="447AC8BB" w14:textId="4F22E296" w:rsidR="00C03743" w:rsidRDefault="00C03743" w:rsidP="00C03743">
            <w:pPr>
              <w:jc w:val="center"/>
            </w:pPr>
            <w:r>
              <w:t>0.000821 (0.0001, 2)</w:t>
            </w:r>
          </w:p>
        </w:tc>
        <w:tc>
          <w:tcPr>
            <w:tcW w:w="0" w:type="auto"/>
          </w:tcPr>
          <w:p w14:paraId="63BF0F6A" w14:textId="42866E88" w:rsidR="00C03743" w:rsidRDefault="00C03743" w:rsidP="00C03743">
            <w:pPr>
              <w:jc w:val="center"/>
            </w:pPr>
            <w:r>
              <w:t>104</w:t>
            </w:r>
          </w:p>
          <w:p w14:paraId="4D11D519" w14:textId="309874A1" w:rsidR="00C03743" w:rsidRDefault="00C03743" w:rsidP="00C03743">
            <w:pPr>
              <w:jc w:val="center"/>
            </w:pPr>
            <w:r>
              <w:t>(2.50, 2)</w:t>
            </w:r>
          </w:p>
        </w:tc>
      </w:tr>
      <w:tr w:rsidR="00C03743" w14:paraId="0BB71ECF" w14:textId="7FFC084C" w:rsidTr="00C03743">
        <w:tc>
          <w:tcPr>
            <w:tcW w:w="0" w:type="auto"/>
            <w:vAlign w:val="center"/>
          </w:tcPr>
          <w:p w14:paraId="555889EE" w14:textId="1CE64A5C" w:rsidR="00C03743" w:rsidRDefault="00C03743" w:rsidP="00C03743">
            <w:pPr>
              <w:jc w:val="center"/>
            </w:pPr>
            <w:proofErr w:type="spellStart"/>
            <w:r>
              <w:t>hGIPR</w:t>
            </w:r>
            <w:proofErr w:type="spellEnd"/>
            <w:r>
              <w:t xml:space="preserve"> (E252D)</w:t>
            </w:r>
          </w:p>
        </w:tc>
        <w:tc>
          <w:tcPr>
            <w:tcW w:w="0" w:type="auto"/>
          </w:tcPr>
          <w:p w14:paraId="39C61017" w14:textId="047A0BE6" w:rsidR="00C03743" w:rsidRDefault="00C03743" w:rsidP="00C03743">
            <w:pPr>
              <w:jc w:val="center"/>
            </w:pPr>
            <w:r>
              <w:t>0.00189 (0.0002, 2)</w:t>
            </w:r>
          </w:p>
        </w:tc>
        <w:tc>
          <w:tcPr>
            <w:tcW w:w="0" w:type="auto"/>
          </w:tcPr>
          <w:p w14:paraId="7E641B5E" w14:textId="7582FC56" w:rsidR="00C03743" w:rsidRDefault="00C03743" w:rsidP="00C03743">
            <w:pPr>
              <w:jc w:val="center"/>
            </w:pPr>
            <w:r>
              <w:t>104 (1.15, 2)</w:t>
            </w:r>
          </w:p>
        </w:tc>
        <w:tc>
          <w:tcPr>
            <w:tcW w:w="0" w:type="auto"/>
          </w:tcPr>
          <w:p w14:paraId="617ADD42" w14:textId="710D59A6" w:rsidR="00C03743" w:rsidRDefault="00C03743" w:rsidP="00C03743">
            <w:pPr>
              <w:jc w:val="center"/>
            </w:pPr>
            <w:r>
              <w:t>0.00197 (0.0001, 2)</w:t>
            </w:r>
          </w:p>
        </w:tc>
        <w:tc>
          <w:tcPr>
            <w:tcW w:w="0" w:type="auto"/>
          </w:tcPr>
          <w:p w14:paraId="4C371096" w14:textId="3A4B3870" w:rsidR="00C03743" w:rsidRDefault="00C03743" w:rsidP="00C03743">
            <w:pPr>
              <w:jc w:val="center"/>
            </w:pPr>
            <w:r>
              <w:t>97.1</w:t>
            </w:r>
          </w:p>
          <w:p w14:paraId="02D75BA0" w14:textId="33BF47ED" w:rsidR="00C03743" w:rsidRDefault="00C03743" w:rsidP="00C03743">
            <w:pPr>
              <w:jc w:val="center"/>
            </w:pPr>
            <w:r>
              <w:t>(5.18, 2)</w:t>
            </w:r>
          </w:p>
        </w:tc>
      </w:tr>
      <w:tr w:rsidR="00C03743" w14:paraId="703E726A" w14:textId="4498C3A2" w:rsidTr="00C03743">
        <w:tc>
          <w:tcPr>
            <w:tcW w:w="0" w:type="auto"/>
            <w:vAlign w:val="center"/>
          </w:tcPr>
          <w:p w14:paraId="0B25A80B" w14:textId="49BF6FFB" w:rsidR="00C03743" w:rsidRDefault="00C03743" w:rsidP="00C03743">
            <w:pPr>
              <w:jc w:val="center"/>
            </w:pPr>
            <w:proofErr w:type="spellStart"/>
            <w:r>
              <w:t>hGIPR</w:t>
            </w:r>
            <w:proofErr w:type="spellEnd"/>
            <w:r>
              <w:t xml:space="preserve"> (A207V)</w:t>
            </w:r>
          </w:p>
        </w:tc>
        <w:tc>
          <w:tcPr>
            <w:tcW w:w="0" w:type="auto"/>
          </w:tcPr>
          <w:p w14:paraId="27A2379A" w14:textId="53D43E33" w:rsidR="00C03743" w:rsidRDefault="00C03743" w:rsidP="00C03743">
            <w:pPr>
              <w:jc w:val="center"/>
            </w:pPr>
            <w:r>
              <w:t>0.00160 (0.0002, 2)</w:t>
            </w:r>
          </w:p>
        </w:tc>
        <w:tc>
          <w:tcPr>
            <w:tcW w:w="0" w:type="auto"/>
          </w:tcPr>
          <w:p w14:paraId="153BDEAC" w14:textId="3D176E79" w:rsidR="00C03743" w:rsidRDefault="00C03743" w:rsidP="00C03743">
            <w:pPr>
              <w:jc w:val="center"/>
            </w:pPr>
            <w:r>
              <w:t>106 (9.98, 2)</w:t>
            </w:r>
          </w:p>
        </w:tc>
        <w:tc>
          <w:tcPr>
            <w:tcW w:w="0" w:type="auto"/>
          </w:tcPr>
          <w:p w14:paraId="34DA2A27" w14:textId="7F7A29B1" w:rsidR="00C03743" w:rsidRDefault="00C03743" w:rsidP="00C03743">
            <w:pPr>
              <w:jc w:val="center"/>
            </w:pPr>
            <w:r>
              <w:t>0.00180 (0.0003, 2)</w:t>
            </w:r>
          </w:p>
        </w:tc>
        <w:tc>
          <w:tcPr>
            <w:tcW w:w="0" w:type="auto"/>
          </w:tcPr>
          <w:p w14:paraId="220872D9" w14:textId="72C10324" w:rsidR="00C03743" w:rsidRDefault="00C03743" w:rsidP="00C03743">
            <w:pPr>
              <w:jc w:val="center"/>
            </w:pPr>
            <w:r>
              <w:t>94.5</w:t>
            </w:r>
          </w:p>
          <w:p w14:paraId="3395FCB6" w14:textId="77841AE3" w:rsidR="00C03743" w:rsidRDefault="00C03743" w:rsidP="00C03743">
            <w:pPr>
              <w:jc w:val="center"/>
            </w:pPr>
            <w:r>
              <w:t>(2.86, 2)</w:t>
            </w:r>
          </w:p>
        </w:tc>
      </w:tr>
      <w:tr w:rsidR="00C03743" w14:paraId="3C6C455E" w14:textId="54320732" w:rsidTr="00C03743">
        <w:tc>
          <w:tcPr>
            <w:tcW w:w="0" w:type="auto"/>
            <w:vAlign w:val="center"/>
          </w:tcPr>
          <w:p w14:paraId="26B83449" w14:textId="5037D1BD" w:rsidR="00C03743" w:rsidRDefault="00C03743" w:rsidP="00C03743">
            <w:pPr>
              <w:jc w:val="center"/>
            </w:pPr>
            <w:proofErr w:type="spellStart"/>
            <w:r>
              <w:t>hGIPR</w:t>
            </w:r>
            <w:proofErr w:type="spellEnd"/>
            <w:r>
              <w:t xml:space="preserve"> (E288G) </w:t>
            </w:r>
            <w:r w:rsidRPr="0088517B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876CAB8" w14:textId="76D9CD29" w:rsidR="00C03743" w:rsidRDefault="00C03743" w:rsidP="00C03743">
            <w:pPr>
              <w:jc w:val="center"/>
            </w:pPr>
            <w:r>
              <w:t>0.338 (0.0592, 2)</w:t>
            </w:r>
          </w:p>
        </w:tc>
        <w:tc>
          <w:tcPr>
            <w:tcW w:w="0" w:type="auto"/>
          </w:tcPr>
          <w:p w14:paraId="204BBF06" w14:textId="10978C38" w:rsidR="00C03743" w:rsidRDefault="00C03743" w:rsidP="00C03743">
            <w:pPr>
              <w:jc w:val="center"/>
            </w:pPr>
            <w:r>
              <w:t>101 (2.63, 2)</w:t>
            </w:r>
          </w:p>
        </w:tc>
        <w:tc>
          <w:tcPr>
            <w:tcW w:w="0" w:type="auto"/>
          </w:tcPr>
          <w:p w14:paraId="14EC1C47" w14:textId="5B67263F" w:rsidR="00C03743" w:rsidRDefault="00C03743" w:rsidP="00C03743">
            <w:pPr>
              <w:jc w:val="center"/>
            </w:pPr>
            <w:r>
              <w:t>0.191 (0.0194, 2)</w:t>
            </w:r>
          </w:p>
        </w:tc>
        <w:tc>
          <w:tcPr>
            <w:tcW w:w="0" w:type="auto"/>
          </w:tcPr>
          <w:p w14:paraId="36A3DFB6" w14:textId="71A26FD7" w:rsidR="00C03743" w:rsidRDefault="00C03743" w:rsidP="00C03743">
            <w:pPr>
              <w:jc w:val="center"/>
            </w:pPr>
            <w:r>
              <w:t>101</w:t>
            </w:r>
          </w:p>
          <w:p w14:paraId="1E4AF058" w14:textId="392AB664" w:rsidR="00C03743" w:rsidRDefault="00C03743" w:rsidP="00C03743">
            <w:pPr>
              <w:jc w:val="center"/>
            </w:pPr>
            <w:r>
              <w:t>(8.69, 2)</w:t>
            </w:r>
          </w:p>
        </w:tc>
      </w:tr>
      <w:tr w:rsidR="00C03743" w14:paraId="49029A23" w14:textId="32DED6CE" w:rsidTr="00C03743">
        <w:tc>
          <w:tcPr>
            <w:tcW w:w="0" w:type="auto"/>
            <w:vAlign w:val="center"/>
          </w:tcPr>
          <w:p w14:paraId="20ADF6A6" w14:textId="08762C89" w:rsidR="00C03743" w:rsidRDefault="00C03743" w:rsidP="00C03743">
            <w:pPr>
              <w:jc w:val="center"/>
            </w:pPr>
            <w:proofErr w:type="spellStart"/>
            <w:r>
              <w:t>hGIPR</w:t>
            </w:r>
            <w:proofErr w:type="spellEnd"/>
            <w:r>
              <w:t xml:space="preserve"> (E288G + E354Q) </w:t>
            </w:r>
            <w:r w:rsidRPr="0088517B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DC83192" w14:textId="098ADB1D" w:rsidR="00C03743" w:rsidRDefault="00C03743" w:rsidP="00C03743">
            <w:pPr>
              <w:jc w:val="center"/>
            </w:pPr>
            <w:r>
              <w:t>0.726 (0.0719, 2)</w:t>
            </w:r>
          </w:p>
        </w:tc>
        <w:tc>
          <w:tcPr>
            <w:tcW w:w="0" w:type="auto"/>
          </w:tcPr>
          <w:p w14:paraId="4422870E" w14:textId="460A00DA" w:rsidR="00C03743" w:rsidRDefault="00C03743" w:rsidP="00C03743">
            <w:pPr>
              <w:jc w:val="center"/>
            </w:pPr>
            <w:r>
              <w:t>97.1 (2.09, 2)</w:t>
            </w:r>
          </w:p>
        </w:tc>
        <w:tc>
          <w:tcPr>
            <w:tcW w:w="0" w:type="auto"/>
          </w:tcPr>
          <w:p w14:paraId="7BA3F5D4" w14:textId="36D0F71B" w:rsidR="00C03743" w:rsidRDefault="00C03743" w:rsidP="00C03743">
            <w:pPr>
              <w:jc w:val="center"/>
            </w:pPr>
            <w:r>
              <w:t>0.572 (0.0575, 2)</w:t>
            </w:r>
          </w:p>
        </w:tc>
        <w:tc>
          <w:tcPr>
            <w:tcW w:w="0" w:type="auto"/>
          </w:tcPr>
          <w:p w14:paraId="31D1157C" w14:textId="7FA97D5E" w:rsidR="00C03743" w:rsidRDefault="00C03743" w:rsidP="00C03743">
            <w:pPr>
              <w:jc w:val="center"/>
            </w:pPr>
            <w:r>
              <w:t>98.1</w:t>
            </w:r>
          </w:p>
          <w:p w14:paraId="29E3769A" w14:textId="47CA2A99" w:rsidR="00C03743" w:rsidRDefault="00C03743" w:rsidP="00C03743">
            <w:pPr>
              <w:jc w:val="center"/>
            </w:pPr>
            <w:r>
              <w:t>(2.92, 2)</w:t>
            </w:r>
          </w:p>
        </w:tc>
      </w:tr>
      <w:tr w:rsidR="00C03743" w14:paraId="4E24259B" w14:textId="4F02796D" w:rsidTr="00C03743">
        <w:tc>
          <w:tcPr>
            <w:tcW w:w="0" w:type="auto"/>
            <w:vAlign w:val="center"/>
          </w:tcPr>
          <w:p w14:paraId="52A9F17C" w14:textId="38973453" w:rsidR="00C03743" w:rsidRDefault="00C03743" w:rsidP="00C03743">
            <w:pPr>
              <w:jc w:val="center"/>
            </w:pPr>
            <w:proofErr w:type="spellStart"/>
            <w:r>
              <w:t>hGIPR</w:t>
            </w:r>
            <w:proofErr w:type="spellEnd"/>
            <w:r>
              <w:t xml:space="preserve"> (R101H) </w:t>
            </w:r>
            <w:r w:rsidRPr="0088517B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932F01F" w14:textId="4C76956B" w:rsidR="00C03743" w:rsidRDefault="00C03743" w:rsidP="00C03743">
            <w:pPr>
              <w:jc w:val="center"/>
            </w:pPr>
            <w:r>
              <w:t>0.125 (n/a, 1)</w:t>
            </w:r>
          </w:p>
        </w:tc>
        <w:tc>
          <w:tcPr>
            <w:tcW w:w="0" w:type="auto"/>
          </w:tcPr>
          <w:p w14:paraId="30A7A6F4" w14:textId="243B7F81" w:rsidR="00C03743" w:rsidRDefault="00C03743" w:rsidP="00C03743">
            <w:pPr>
              <w:jc w:val="center"/>
            </w:pPr>
            <w:r>
              <w:t>100</w:t>
            </w:r>
          </w:p>
          <w:p w14:paraId="02327BEE" w14:textId="4F6D56CC" w:rsidR="00C03743" w:rsidRDefault="00C03743" w:rsidP="00C03743">
            <w:pPr>
              <w:jc w:val="center"/>
            </w:pPr>
            <w:r>
              <w:t>(n/a, 1)</w:t>
            </w:r>
          </w:p>
        </w:tc>
        <w:tc>
          <w:tcPr>
            <w:tcW w:w="0" w:type="auto"/>
          </w:tcPr>
          <w:p w14:paraId="65C90272" w14:textId="61FAB495" w:rsidR="00C03743" w:rsidRDefault="00C03743" w:rsidP="00C03743">
            <w:pPr>
              <w:jc w:val="center"/>
            </w:pPr>
            <w:r>
              <w:t>0.259 (n/a, 1)</w:t>
            </w:r>
          </w:p>
        </w:tc>
        <w:tc>
          <w:tcPr>
            <w:tcW w:w="0" w:type="auto"/>
          </w:tcPr>
          <w:p w14:paraId="44C64711" w14:textId="19973130" w:rsidR="00C03743" w:rsidRDefault="00C03743" w:rsidP="00C03743">
            <w:pPr>
              <w:jc w:val="center"/>
            </w:pPr>
            <w:r>
              <w:t>97.1</w:t>
            </w:r>
          </w:p>
          <w:p w14:paraId="2CF932AD" w14:textId="3D321116" w:rsidR="00C03743" w:rsidRDefault="00C03743" w:rsidP="00C03743">
            <w:pPr>
              <w:jc w:val="center"/>
            </w:pPr>
            <w:r>
              <w:t>(n/a, 1)</w:t>
            </w:r>
          </w:p>
        </w:tc>
      </w:tr>
    </w:tbl>
    <w:p w14:paraId="2458A14C" w14:textId="77777777" w:rsidR="00BB3327" w:rsidRPr="009B4657" w:rsidRDefault="00BB3327">
      <w:pPr>
        <w:rPr>
          <w:rFonts w:eastAsia="Times New Roman" w:cs="Calibri"/>
          <w:kern w:val="0"/>
          <w14:ligatures w14:val="none"/>
        </w:rPr>
      </w:pPr>
    </w:p>
    <w:sectPr w:rsidR="00BB3327" w:rsidRPr="009B4657" w:rsidSect="0085449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45"/>
    <w:rsid w:val="000154BB"/>
    <w:rsid w:val="00080274"/>
    <w:rsid w:val="000960D7"/>
    <w:rsid w:val="000D28D9"/>
    <w:rsid w:val="000E319A"/>
    <w:rsid w:val="000F73FE"/>
    <w:rsid w:val="00111C5E"/>
    <w:rsid w:val="00144147"/>
    <w:rsid w:val="00162A62"/>
    <w:rsid w:val="0017364F"/>
    <w:rsid w:val="001930B9"/>
    <w:rsid w:val="001A5803"/>
    <w:rsid w:val="001D54CF"/>
    <w:rsid w:val="001E2AE4"/>
    <w:rsid w:val="001F0755"/>
    <w:rsid w:val="002032EC"/>
    <w:rsid w:val="0020439F"/>
    <w:rsid w:val="002549BE"/>
    <w:rsid w:val="0026773B"/>
    <w:rsid w:val="0029370B"/>
    <w:rsid w:val="002A6475"/>
    <w:rsid w:val="002C4435"/>
    <w:rsid w:val="002D0352"/>
    <w:rsid w:val="002E0D6F"/>
    <w:rsid w:val="00316C7B"/>
    <w:rsid w:val="00347AA1"/>
    <w:rsid w:val="00355771"/>
    <w:rsid w:val="00361555"/>
    <w:rsid w:val="00397039"/>
    <w:rsid w:val="003C1493"/>
    <w:rsid w:val="003C311D"/>
    <w:rsid w:val="003E19A7"/>
    <w:rsid w:val="003F70D3"/>
    <w:rsid w:val="004152C8"/>
    <w:rsid w:val="00436BCA"/>
    <w:rsid w:val="00483EED"/>
    <w:rsid w:val="00486762"/>
    <w:rsid w:val="004C10B6"/>
    <w:rsid w:val="004C6EED"/>
    <w:rsid w:val="0050127F"/>
    <w:rsid w:val="0053157D"/>
    <w:rsid w:val="0054187E"/>
    <w:rsid w:val="005469E5"/>
    <w:rsid w:val="0059655A"/>
    <w:rsid w:val="005C0050"/>
    <w:rsid w:val="005E2441"/>
    <w:rsid w:val="0062020B"/>
    <w:rsid w:val="00671775"/>
    <w:rsid w:val="006A3B50"/>
    <w:rsid w:val="006B33F7"/>
    <w:rsid w:val="006C5D91"/>
    <w:rsid w:val="006D5009"/>
    <w:rsid w:val="006F7802"/>
    <w:rsid w:val="00750FDC"/>
    <w:rsid w:val="007B7A6B"/>
    <w:rsid w:val="007B7DF7"/>
    <w:rsid w:val="007D1B30"/>
    <w:rsid w:val="007E55CB"/>
    <w:rsid w:val="007E583C"/>
    <w:rsid w:val="00854498"/>
    <w:rsid w:val="00871168"/>
    <w:rsid w:val="00873546"/>
    <w:rsid w:val="00877E24"/>
    <w:rsid w:val="0088517B"/>
    <w:rsid w:val="008D7BB8"/>
    <w:rsid w:val="00904A6B"/>
    <w:rsid w:val="00915A48"/>
    <w:rsid w:val="00952ED7"/>
    <w:rsid w:val="00960210"/>
    <w:rsid w:val="00960E62"/>
    <w:rsid w:val="009731A4"/>
    <w:rsid w:val="009A1829"/>
    <w:rsid w:val="009A77B4"/>
    <w:rsid w:val="009B4657"/>
    <w:rsid w:val="009B7288"/>
    <w:rsid w:val="009D7654"/>
    <w:rsid w:val="00A04F7A"/>
    <w:rsid w:val="00A20E85"/>
    <w:rsid w:val="00A2550C"/>
    <w:rsid w:val="00A71D0F"/>
    <w:rsid w:val="00AE096A"/>
    <w:rsid w:val="00B035FA"/>
    <w:rsid w:val="00B06AD6"/>
    <w:rsid w:val="00B118CE"/>
    <w:rsid w:val="00B253AD"/>
    <w:rsid w:val="00B33EE2"/>
    <w:rsid w:val="00B408F5"/>
    <w:rsid w:val="00B52B06"/>
    <w:rsid w:val="00B54775"/>
    <w:rsid w:val="00B70D0A"/>
    <w:rsid w:val="00B87465"/>
    <w:rsid w:val="00BA4EF2"/>
    <w:rsid w:val="00BA59D3"/>
    <w:rsid w:val="00BB3327"/>
    <w:rsid w:val="00BB3AFF"/>
    <w:rsid w:val="00BE794D"/>
    <w:rsid w:val="00BF4D01"/>
    <w:rsid w:val="00C03743"/>
    <w:rsid w:val="00C35DB7"/>
    <w:rsid w:val="00C61653"/>
    <w:rsid w:val="00C713EC"/>
    <w:rsid w:val="00C74D45"/>
    <w:rsid w:val="00C76634"/>
    <w:rsid w:val="00C91BC2"/>
    <w:rsid w:val="00CC55DA"/>
    <w:rsid w:val="00CD4010"/>
    <w:rsid w:val="00CF555F"/>
    <w:rsid w:val="00D04A10"/>
    <w:rsid w:val="00D31B75"/>
    <w:rsid w:val="00D32EED"/>
    <w:rsid w:val="00D356DA"/>
    <w:rsid w:val="00D4601B"/>
    <w:rsid w:val="00D66470"/>
    <w:rsid w:val="00D97D46"/>
    <w:rsid w:val="00DA0207"/>
    <w:rsid w:val="00DB12F1"/>
    <w:rsid w:val="00DC7081"/>
    <w:rsid w:val="00DE78F5"/>
    <w:rsid w:val="00E556F4"/>
    <w:rsid w:val="00E95C6E"/>
    <w:rsid w:val="00EA2FB7"/>
    <w:rsid w:val="00EC1D5F"/>
    <w:rsid w:val="00F34874"/>
    <w:rsid w:val="00F52CC7"/>
    <w:rsid w:val="00F75C80"/>
    <w:rsid w:val="00F92B9D"/>
    <w:rsid w:val="00F93371"/>
    <w:rsid w:val="00FF255A"/>
    <w:rsid w:val="00FF3576"/>
    <w:rsid w:val="00FF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2B62"/>
  <w15:chartTrackingRefBased/>
  <w15:docId w15:val="{F8B3B04F-8C58-4487-A81F-068B1ECDA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D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4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21">
    <w:name w:val="font121"/>
    <w:basedOn w:val="DefaultParagraphFont"/>
    <w:rsid w:val="009B465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9B465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3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512d49-e768-4aee-a23a-05f6423e6ecd" xsi:nil="true"/>
    <lcf76f155ced4ddcb4097134ff3c332f xmlns="58066c68-e9c2-47d0-b166-7b2fdabf5f7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6EF4F65FD52C418F1B667AB67EA90F" ma:contentTypeVersion="12" ma:contentTypeDescription="Create a new document." ma:contentTypeScope="" ma:versionID="a263a353ab9963c3a5e707b3872bc2b7">
  <xsd:schema xmlns:xsd="http://www.w3.org/2001/XMLSchema" xmlns:xs="http://www.w3.org/2001/XMLSchema" xmlns:p="http://schemas.microsoft.com/office/2006/metadata/properties" xmlns:ns2="58066c68-e9c2-47d0-b166-7b2fdabf5f7c" xmlns:ns3="b3512d49-e768-4aee-a23a-05f6423e6ecd" targetNamespace="http://schemas.microsoft.com/office/2006/metadata/properties" ma:root="true" ma:fieldsID="f81e95e62eadc8c449e249f0991ff032" ns2:_="" ns3:_="">
    <xsd:import namespace="58066c68-e9c2-47d0-b166-7b2fdabf5f7c"/>
    <xsd:import namespace="b3512d49-e768-4aee-a23a-05f6423e6e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66c68-e9c2-47d0-b166-7b2fdabf5f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12d49-e768-4aee-a23a-05f6423e6ec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ac52d0a-dd8c-4d5a-9ef9-b2c37fb206e9}" ma:internalName="TaxCatchAll" ma:showField="CatchAllData" ma:web="b3512d49-e768-4aee-a23a-05f6423e6e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1FF128-C703-417F-99F5-D6E9591800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6C0262-EF77-4613-AE4B-4CE6C4A25F54}">
  <ds:schemaRefs>
    <ds:schemaRef ds:uri="http://schemas.microsoft.com/office/2006/metadata/properties"/>
    <ds:schemaRef ds:uri="http://schemas.microsoft.com/office/infopath/2007/PartnerControls"/>
    <ds:schemaRef ds:uri="b3512d49-e768-4aee-a23a-05f6423e6ecd"/>
    <ds:schemaRef ds:uri="58066c68-e9c2-47d0-b166-7b2fdabf5f7c"/>
  </ds:schemaRefs>
</ds:datastoreItem>
</file>

<file path=customXml/itemProps3.xml><?xml version="1.0" encoding="utf-8"?>
<ds:datastoreItem xmlns:ds="http://schemas.openxmlformats.org/officeDocument/2006/customXml" ds:itemID="{F8CE0B39-3917-4C44-8ABC-8982937A71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ley Wainscott</dc:creator>
  <cp:keywords/>
  <dc:description/>
  <cp:lastModifiedBy>Jones, Ben</cp:lastModifiedBy>
  <cp:revision>63</cp:revision>
  <dcterms:created xsi:type="dcterms:W3CDTF">2025-05-04T18:00:00Z</dcterms:created>
  <dcterms:modified xsi:type="dcterms:W3CDTF">2025-05-11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6EF4F65FD52C418F1B667AB67EA90F</vt:lpwstr>
  </property>
  <property fmtid="{D5CDD505-2E9C-101B-9397-08002B2CF9AE}" pid="3" name="MediaServiceImageTags">
    <vt:lpwstr/>
  </property>
</Properties>
</file>